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186C6" w14:textId="0B79DF46" w:rsidR="00DF471D" w:rsidRPr="00290113" w:rsidRDefault="00DF471D" w:rsidP="00DF471D">
      <w:pPr>
        <w:spacing w:line="480" w:lineRule="auto"/>
        <w:contextualSpacing/>
        <w:rPr>
          <w:b/>
          <w:bCs/>
        </w:rPr>
      </w:pPr>
      <w:r w:rsidRPr="00214D25">
        <w:rPr>
          <w:b/>
          <w:bCs/>
        </w:rPr>
        <w:t>Supplement</w:t>
      </w:r>
      <w:r w:rsidR="005669E5">
        <w:rPr>
          <w:b/>
          <w:bCs/>
        </w:rPr>
        <w:t>ary</w:t>
      </w:r>
      <w:r w:rsidRPr="00214D25">
        <w:rPr>
          <w:b/>
          <w:bCs/>
        </w:rPr>
        <w:t xml:space="preserve"> Table 1:</w:t>
      </w:r>
      <w:r>
        <w:t xml:space="preserve"> </w:t>
      </w:r>
      <w:r>
        <w:rPr>
          <w:b/>
          <w:bCs/>
        </w:rPr>
        <w:t>Unadjusted hazard ratios between</w:t>
      </w:r>
      <w:r w:rsidRPr="00CB282C">
        <w:rPr>
          <w:b/>
          <w:bCs/>
        </w:rPr>
        <w:t xml:space="preserve"> baseline serum Mg </w:t>
      </w:r>
      <w:r>
        <w:rPr>
          <w:b/>
          <w:bCs/>
        </w:rPr>
        <w:t>quintile</w:t>
      </w:r>
      <w:r w:rsidRPr="00CB282C">
        <w:rPr>
          <w:b/>
          <w:bCs/>
        </w:rPr>
        <w:t xml:space="preserve"> </w:t>
      </w:r>
      <w:r>
        <w:rPr>
          <w:b/>
          <w:bCs/>
        </w:rPr>
        <w:t xml:space="preserve">and risk of cardiovascular outcomes 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620"/>
        <w:gridCol w:w="900"/>
        <w:gridCol w:w="1710"/>
        <w:gridCol w:w="900"/>
        <w:gridCol w:w="1620"/>
        <w:gridCol w:w="900"/>
        <w:gridCol w:w="1710"/>
        <w:gridCol w:w="1080"/>
      </w:tblGrid>
      <w:tr w:rsidR="00DF471D" w:rsidRPr="00684351" w14:paraId="5A9F9AF1" w14:textId="77777777" w:rsidTr="00C65B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</w:tcPr>
          <w:p w14:paraId="485C19B2" w14:textId="77777777" w:rsidR="00DF471D" w:rsidRPr="00684351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10528B3F" w14:textId="77777777" w:rsidR="00DF471D" w:rsidRPr="00684351" w:rsidRDefault="00DF471D" w:rsidP="00C65BA2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84351">
              <w:rPr>
                <w:b w:val="0"/>
                <w:bCs w:val="0"/>
                <w:sz w:val="20"/>
                <w:szCs w:val="20"/>
              </w:rPr>
              <w:t>MACE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49B4B199" w14:textId="77777777" w:rsidR="00DF471D" w:rsidRPr="00684351" w:rsidRDefault="00DF471D" w:rsidP="00C65BA2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84351">
              <w:rPr>
                <w:b w:val="0"/>
                <w:bCs w:val="0"/>
                <w:sz w:val="20"/>
                <w:szCs w:val="20"/>
              </w:rPr>
              <w:t>Cardiovascular Death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340E1FE3" w14:textId="77777777" w:rsidR="00DF471D" w:rsidRPr="00684351" w:rsidRDefault="00DF471D" w:rsidP="00C65BA2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84351">
              <w:rPr>
                <w:b w:val="0"/>
                <w:bCs w:val="0"/>
                <w:sz w:val="20"/>
                <w:szCs w:val="20"/>
              </w:rPr>
              <w:t>Sudden Cardiac Death</w:t>
            </w:r>
          </w:p>
        </w:tc>
        <w:tc>
          <w:tcPr>
            <w:tcW w:w="2790" w:type="dxa"/>
            <w:gridSpan w:val="2"/>
            <w:tcBorders>
              <w:bottom w:val="single" w:sz="4" w:space="0" w:color="auto"/>
            </w:tcBorders>
          </w:tcPr>
          <w:p w14:paraId="1CEA111F" w14:textId="77777777" w:rsidR="00DF471D" w:rsidRPr="00684351" w:rsidRDefault="00DF471D" w:rsidP="00C65BA2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684351">
              <w:rPr>
                <w:b w:val="0"/>
                <w:bCs w:val="0"/>
                <w:sz w:val="20"/>
                <w:szCs w:val="20"/>
              </w:rPr>
              <w:t>Heart Failure</w:t>
            </w:r>
          </w:p>
        </w:tc>
      </w:tr>
      <w:tr w:rsidR="00DF471D" w:rsidRPr="00684351" w14:paraId="646F2E25" w14:textId="77777777" w:rsidTr="00C65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807F0BC" w14:textId="77777777" w:rsidR="00DF471D" w:rsidRPr="00684351" w:rsidRDefault="00DF471D" w:rsidP="00C65BA2">
            <w:pPr>
              <w:spacing w:line="276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3AB2654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  <w:r w:rsidRPr="00684351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7EA29AC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4D9E6C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  <w:r w:rsidRPr="00684351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5C387A6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937D33B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  <w:r w:rsidRPr="00684351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AF55CC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7B6B5E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  <w:r w:rsidRPr="00684351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D2E384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P-value</w:t>
            </w:r>
          </w:p>
        </w:tc>
      </w:tr>
      <w:tr w:rsidR="00DF471D" w:rsidRPr="00684351" w14:paraId="7AD04E34" w14:textId="77777777" w:rsidTr="00C65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</w:tcPr>
          <w:p w14:paraId="184A3090" w14:textId="77777777" w:rsidR="00DF471D" w:rsidRPr="00160E0B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160E0B">
              <w:rPr>
                <w:b w:val="0"/>
                <w:bCs w:val="0"/>
                <w:sz w:val="20"/>
                <w:szCs w:val="20"/>
              </w:rPr>
              <w:t>Mg – mmol/L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135C619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FD995B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F0FDAB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405924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8A8B9FB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F3AE6B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84351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E772FB7" w14:textId="77777777" w:rsidR="00DF471D" w:rsidRPr="00800DE5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6E4816" w14:textId="77777777" w:rsidR="00DF471D" w:rsidRPr="00800DE5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0DE5">
              <w:rPr>
                <w:sz w:val="20"/>
                <w:szCs w:val="20"/>
              </w:rPr>
              <w:t>0.08</w:t>
            </w:r>
          </w:p>
        </w:tc>
      </w:tr>
      <w:tr w:rsidR="00DF471D" w:rsidRPr="00684351" w14:paraId="453FF08B" w14:textId="77777777" w:rsidTr="00C65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4551568" w14:textId="77777777" w:rsidR="00DF471D" w:rsidRPr="00160E0B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160E0B">
              <w:rPr>
                <w:b w:val="0"/>
                <w:bCs w:val="0"/>
                <w:sz w:val="20"/>
                <w:szCs w:val="20"/>
              </w:rPr>
              <w:t>Q1: 0.63±0.05</w:t>
            </w:r>
          </w:p>
        </w:tc>
        <w:tc>
          <w:tcPr>
            <w:tcW w:w="1620" w:type="dxa"/>
          </w:tcPr>
          <w:p w14:paraId="6F22FBA3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01 (0.82, 1.24)</w:t>
            </w:r>
          </w:p>
        </w:tc>
        <w:tc>
          <w:tcPr>
            <w:tcW w:w="900" w:type="dxa"/>
          </w:tcPr>
          <w:p w14:paraId="2C1C99A5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3F2B7A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0.99 (0.72, 1.37)</w:t>
            </w:r>
          </w:p>
        </w:tc>
        <w:tc>
          <w:tcPr>
            <w:tcW w:w="900" w:type="dxa"/>
          </w:tcPr>
          <w:p w14:paraId="7273CDAB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FA61DF8" w14:textId="77777777" w:rsidR="00DF471D" w:rsidRPr="00160E0B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60E0B">
              <w:rPr>
                <w:sz w:val="20"/>
                <w:szCs w:val="20"/>
              </w:rPr>
              <w:t>0.95 (0.58, 1.57)</w:t>
            </w:r>
          </w:p>
        </w:tc>
        <w:tc>
          <w:tcPr>
            <w:tcW w:w="900" w:type="dxa"/>
          </w:tcPr>
          <w:p w14:paraId="02D88EE3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EE3B22" w14:textId="77777777" w:rsidR="00DF471D" w:rsidRPr="00800DE5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00DE5">
              <w:rPr>
                <w:sz w:val="20"/>
                <w:szCs w:val="20"/>
              </w:rPr>
              <w:t>1.77 (</w:t>
            </w:r>
            <w:r>
              <w:rPr>
                <w:sz w:val="20"/>
                <w:szCs w:val="20"/>
              </w:rPr>
              <w:t>1.16, 2.70)</w:t>
            </w:r>
          </w:p>
        </w:tc>
        <w:tc>
          <w:tcPr>
            <w:tcW w:w="1080" w:type="dxa"/>
          </w:tcPr>
          <w:p w14:paraId="765F68AF" w14:textId="77777777" w:rsidR="00DF471D" w:rsidRPr="00800DE5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471D" w:rsidRPr="00684351" w14:paraId="51424555" w14:textId="77777777" w:rsidTr="00C65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0FBDEC9" w14:textId="77777777" w:rsidR="00DF471D" w:rsidRPr="00160E0B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160E0B">
              <w:rPr>
                <w:b w:val="0"/>
                <w:bCs w:val="0"/>
                <w:sz w:val="20"/>
                <w:szCs w:val="20"/>
              </w:rPr>
              <w:t>Q2: 0.72±0.02</w:t>
            </w:r>
          </w:p>
        </w:tc>
        <w:tc>
          <w:tcPr>
            <w:tcW w:w="1620" w:type="dxa"/>
          </w:tcPr>
          <w:p w14:paraId="199E9A24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18 (0.98, 1.43)</w:t>
            </w:r>
          </w:p>
        </w:tc>
        <w:tc>
          <w:tcPr>
            <w:tcW w:w="900" w:type="dxa"/>
          </w:tcPr>
          <w:p w14:paraId="748C17BD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77A47F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34 (1.00, 1.79)</w:t>
            </w:r>
          </w:p>
        </w:tc>
        <w:tc>
          <w:tcPr>
            <w:tcW w:w="900" w:type="dxa"/>
          </w:tcPr>
          <w:p w14:paraId="31EE7946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4AF43CE" w14:textId="77777777" w:rsidR="00DF471D" w:rsidRPr="00160E0B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60E0B">
              <w:rPr>
                <w:sz w:val="20"/>
                <w:szCs w:val="20"/>
              </w:rPr>
              <w:t>1.14 (0.71, 1.82)</w:t>
            </w:r>
          </w:p>
        </w:tc>
        <w:tc>
          <w:tcPr>
            <w:tcW w:w="900" w:type="dxa"/>
          </w:tcPr>
          <w:p w14:paraId="72C8F359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2CA268" w14:textId="77777777" w:rsidR="00DF471D" w:rsidRPr="00800DE5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(1.04, 2.42)</w:t>
            </w:r>
          </w:p>
        </w:tc>
        <w:tc>
          <w:tcPr>
            <w:tcW w:w="1080" w:type="dxa"/>
          </w:tcPr>
          <w:p w14:paraId="255F3A0A" w14:textId="77777777" w:rsidR="00DF471D" w:rsidRPr="00800DE5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471D" w:rsidRPr="00684351" w14:paraId="783327D0" w14:textId="77777777" w:rsidTr="00C65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66AB474" w14:textId="77777777" w:rsidR="00DF471D" w:rsidRPr="00160E0B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160E0B">
              <w:rPr>
                <w:b w:val="0"/>
                <w:bCs w:val="0"/>
                <w:sz w:val="20"/>
                <w:szCs w:val="20"/>
              </w:rPr>
              <w:t>Q3: 0.77±0.01 (Ref)</w:t>
            </w:r>
          </w:p>
        </w:tc>
        <w:tc>
          <w:tcPr>
            <w:tcW w:w="1620" w:type="dxa"/>
          </w:tcPr>
          <w:p w14:paraId="7699B987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026F65C2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9F84BE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0B42885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A834955" w14:textId="77777777" w:rsidR="00DF471D" w:rsidRPr="00160E0B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60E0B">
              <w:rPr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69A0EFFF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23EEFA" w14:textId="77777777" w:rsidR="00DF471D" w:rsidRPr="00800DE5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393CD2E" w14:textId="77777777" w:rsidR="00DF471D" w:rsidRPr="00800DE5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471D" w:rsidRPr="00684351" w14:paraId="69453794" w14:textId="77777777" w:rsidTr="00C65B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D8B490D" w14:textId="77777777" w:rsidR="00DF471D" w:rsidRPr="00160E0B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160E0B">
              <w:rPr>
                <w:b w:val="0"/>
                <w:bCs w:val="0"/>
                <w:sz w:val="20"/>
                <w:szCs w:val="20"/>
              </w:rPr>
              <w:t>Q4: 0.82±0.01</w:t>
            </w:r>
          </w:p>
        </w:tc>
        <w:tc>
          <w:tcPr>
            <w:tcW w:w="1620" w:type="dxa"/>
          </w:tcPr>
          <w:p w14:paraId="437E668B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0.94 (0.77, 1.14)</w:t>
            </w:r>
          </w:p>
        </w:tc>
        <w:tc>
          <w:tcPr>
            <w:tcW w:w="900" w:type="dxa"/>
          </w:tcPr>
          <w:p w14:paraId="6330AEC5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ADB852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15 (0.86, 1.55)</w:t>
            </w:r>
          </w:p>
        </w:tc>
        <w:tc>
          <w:tcPr>
            <w:tcW w:w="900" w:type="dxa"/>
          </w:tcPr>
          <w:p w14:paraId="6C850C2F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7316494" w14:textId="77777777" w:rsidR="00DF471D" w:rsidRPr="00160E0B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60E0B">
              <w:rPr>
                <w:sz w:val="20"/>
                <w:szCs w:val="20"/>
              </w:rPr>
              <w:t>0.96 (0.60, 1.54)</w:t>
            </w:r>
          </w:p>
        </w:tc>
        <w:tc>
          <w:tcPr>
            <w:tcW w:w="900" w:type="dxa"/>
          </w:tcPr>
          <w:p w14:paraId="4CEC6532" w14:textId="77777777" w:rsidR="00DF471D" w:rsidRPr="00684351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F30A6E" w14:textId="77777777" w:rsidR="00DF471D" w:rsidRPr="00800DE5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82, 1.97)</w:t>
            </w:r>
          </w:p>
        </w:tc>
        <w:tc>
          <w:tcPr>
            <w:tcW w:w="1080" w:type="dxa"/>
          </w:tcPr>
          <w:p w14:paraId="3DE3DA94" w14:textId="77777777" w:rsidR="00DF471D" w:rsidRPr="00800DE5" w:rsidRDefault="00DF471D" w:rsidP="00C65BA2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F471D" w:rsidRPr="00684351" w14:paraId="19686967" w14:textId="77777777" w:rsidTr="00C65B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F722479" w14:textId="77777777" w:rsidR="00DF471D" w:rsidRPr="00160E0B" w:rsidRDefault="00DF471D" w:rsidP="00C65BA2">
            <w:pPr>
              <w:spacing w:line="276" w:lineRule="auto"/>
              <w:contextualSpacing/>
              <w:rPr>
                <w:b w:val="0"/>
                <w:bCs w:val="0"/>
                <w:sz w:val="20"/>
                <w:szCs w:val="20"/>
              </w:rPr>
            </w:pPr>
            <w:r w:rsidRPr="00160E0B">
              <w:rPr>
                <w:b w:val="0"/>
                <w:bCs w:val="0"/>
                <w:sz w:val="20"/>
                <w:szCs w:val="20"/>
              </w:rPr>
              <w:t>Q5: 0.89±0.05</w:t>
            </w:r>
          </w:p>
        </w:tc>
        <w:tc>
          <w:tcPr>
            <w:tcW w:w="1620" w:type="dxa"/>
          </w:tcPr>
          <w:p w14:paraId="78EE0B86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08 (0.90, 1.30)</w:t>
            </w:r>
          </w:p>
        </w:tc>
        <w:tc>
          <w:tcPr>
            <w:tcW w:w="900" w:type="dxa"/>
          </w:tcPr>
          <w:p w14:paraId="5F3CFE27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EEFC5A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829DB">
              <w:rPr>
                <w:sz w:val="20"/>
                <w:szCs w:val="20"/>
              </w:rPr>
              <w:t>1.23 (0.93, 1.63)</w:t>
            </w:r>
          </w:p>
        </w:tc>
        <w:tc>
          <w:tcPr>
            <w:tcW w:w="900" w:type="dxa"/>
          </w:tcPr>
          <w:p w14:paraId="0853EEE7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700BE1B" w14:textId="77777777" w:rsidR="00DF471D" w:rsidRPr="00160E0B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60E0B">
              <w:rPr>
                <w:sz w:val="20"/>
                <w:szCs w:val="20"/>
              </w:rPr>
              <w:t>1.24 (0.81, 1.91)</w:t>
            </w:r>
          </w:p>
        </w:tc>
        <w:tc>
          <w:tcPr>
            <w:tcW w:w="900" w:type="dxa"/>
          </w:tcPr>
          <w:p w14:paraId="1289CF67" w14:textId="77777777" w:rsidR="00DF471D" w:rsidRPr="00684351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E661BB" w14:textId="77777777" w:rsidR="00DF471D" w:rsidRPr="00800DE5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1.00, 2.27)</w:t>
            </w:r>
          </w:p>
        </w:tc>
        <w:tc>
          <w:tcPr>
            <w:tcW w:w="1080" w:type="dxa"/>
          </w:tcPr>
          <w:p w14:paraId="60402F6E" w14:textId="77777777" w:rsidR="00DF471D" w:rsidRPr="00800DE5" w:rsidRDefault="00DF471D" w:rsidP="00C65BA2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5A0511C" w14:textId="77777777" w:rsidR="00DF471D" w:rsidRPr="002B5BB6" w:rsidRDefault="00DF471D" w:rsidP="00DF471D">
      <w:pPr>
        <w:spacing w:line="480" w:lineRule="auto"/>
        <w:contextualSpacing/>
      </w:pPr>
    </w:p>
    <w:p w14:paraId="6B5F163B" w14:textId="77777777" w:rsidR="003F12BD" w:rsidRDefault="003F12BD"/>
    <w:sectPr w:rsidR="003F12BD" w:rsidSect="00160E0B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1D"/>
    <w:rsid w:val="00024E00"/>
    <w:rsid w:val="0002501F"/>
    <w:rsid w:val="00034D4E"/>
    <w:rsid w:val="00055363"/>
    <w:rsid w:val="0007732E"/>
    <w:rsid w:val="000F46AE"/>
    <w:rsid w:val="00110299"/>
    <w:rsid w:val="00112DBC"/>
    <w:rsid w:val="00116BCE"/>
    <w:rsid w:val="00155A17"/>
    <w:rsid w:val="001B355C"/>
    <w:rsid w:val="001B4906"/>
    <w:rsid w:val="001D25C1"/>
    <w:rsid w:val="00206BA6"/>
    <w:rsid w:val="00215B05"/>
    <w:rsid w:val="00232FDD"/>
    <w:rsid w:val="00241663"/>
    <w:rsid w:val="002628BF"/>
    <w:rsid w:val="00290113"/>
    <w:rsid w:val="002945D4"/>
    <w:rsid w:val="002D3233"/>
    <w:rsid w:val="0030489E"/>
    <w:rsid w:val="00384385"/>
    <w:rsid w:val="003913D3"/>
    <w:rsid w:val="003931D3"/>
    <w:rsid w:val="003C7D59"/>
    <w:rsid w:val="003D377D"/>
    <w:rsid w:val="003E2643"/>
    <w:rsid w:val="003E4C25"/>
    <w:rsid w:val="003E4CDC"/>
    <w:rsid w:val="003F12BD"/>
    <w:rsid w:val="004041A7"/>
    <w:rsid w:val="00416428"/>
    <w:rsid w:val="004255F5"/>
    <w:rsid w:val="004A4516"/>
    <w:rsid w:val="005331BE"/>
    <w:rsid w:val="0054097C"/>
    <w:rsid w:val="005669E5"/>
    <w:rsid w:val="00595004"/>
    <w:rsid w:val="005A2F27"/>
    <w:rsid w:val="005C3295"/>
    <w:rsid w:val="00604A03"/>
    <w:rsid w:val="00645068"/>
    <w:rsid w:val="006474FD"/>
    <w:rsid w:val="006662FC"/>
    <w:rsid w:val="00675ECD"/>
    <w:rsid w:val="006859E2"/>
    <w:rsid w:val="00685AFF"/>
    <w:rsid w:val="0070446C"/>
    <w:rsid w:val="00727BBF"/>
    <w:rsid w:val="00731046"/>
    <w:rsid w:val="00777259"/>
    <w:rsid w:val="007B5E24"/>
    <w:rsid w:val="007C1987"/>
    <w:rsid w:val="007E1E49"/>
    <w:rsid w:val="00814938"/>
    <w:rsid w:val="00815429"/>
    <w:rsid w:val="0084085D"/>
    <w:rsid w:val="00842DF9"/>
    <w:rsid w:val="00883BE7"/>
    <w:rsid w:val="008D02AC"/>
    <w:rsid w:val="008D1684"/>
    <w:rsid w:val="008F5EAC"/>
    <w:rsid w:val="00A65F04"/>
    <w:rsid w:val="00A772B3"/>
    <w:rsid w:val="00A846B9"/>
    <w:rsid w:val="00AF2BE6"/>
    <w:rsid w:val="00B031EB"/>
    <w:rsid w:val="00B652F7"/>
    <w:rsid w:val="00BB6259"/>
    <w:rsid w:val="00BC3F28"/>
    <w:rsid w:val="00BE4300"/>
    <w:rsid w:val="00BF0080"/>
    <w:rsid w:val="00C03EC5"/>
    <w:rsid w:val="00C65506"/>
    <w:rsid w:val="00C66810"/>
    <w:rsid w:val="00C8681C"/>
    <w:rsid w:val="00CC1ADE"/>
    <w:rsid w:val="00D71835"/>
    <w:rsid w:val="00DC7B4E"/>
    <w:rsid w:val="00DF471D"/>
    <w:rsid w:val="00E1255F"/>
    <w:rsid w:val="00E4584A"/>
    <w:rsid w:val="00EB7A04"/>
    <w:rsid w:val="00ED5898"/>
    <w:rsid w:val="00F0572A"/>
    <w:rsid w:val="00F14BA2"/>
    <w:rsid w:val="00F3072C"/>
    <w:rsid w:val="00F64079"/>
    <w:rsid w:val="00F71CAC"/>
    <w:rsid w:val="00FB6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2AE73"/>
  <w15:chartTrackingRefBased/>
  <w15:docId w15:val="{1E4F549C-6382-C44F-A498-8A3B7DC62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7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F471D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anling Wang</dc:creator>
  <cp:keywords/>
  <dc:description/>
  <cp:lastModifiedBy>Katherine Manling Wang</cp:lastModifiedBy>
  <cp:revision>3</cp:revision>
  <dcterms:created xsi:type="dcterms:W3CDTF">2020-08-17T15:58:00Z</dcterms:created>
  <dcterms:modified xsi:type="dcterms:W3CDTF">2020-08-17T15:59:00Z</dcterms:modified>
</cp:coreProperties>
</file>